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97" w:type="dxa"/>
        <w:tblLook w:val="04A0" w:firstRow="1" w:lastRow="0" w:firstColumn="1" w:lastColumn="0" w:noHBand="0" w:noVBand="1"/>
      </w:tblPr>
      <w:tblGrid>
        <w:gridCol w:w="3113"/>
        <w:gridCol w:w="2292"/>
        <w:gridCol w:w="2892"/>
      </w:tblGrid>
      <w:tr w:rsidR="00FA2481" w:rsidRPr="00FA2481" w14:paraId="2ADCAEE3" w14:textId="77777777" w:rsidTr="00FA2481">
        <w:trPr>
          <w:trHeight w:val="395"/>
        </w:trPr>
        <w:tc>
          <w:tcPr>
            <w:tcW w:w="829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9F5EF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ableS1. </w:t>
            </w: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sition and nutrient concentrations of experimental diets </w:t>
            </w:r>
          </w:p>
        </w:tc>
      </w:tr>
      <w:tr w:rsidR="00FA2481" w:rsidRPr="00FA2481" w14:paraId="1588DEA4" w14:textId="77777777" w:rsidTr="00FA2481">
        <w:trPr>
          <w:trHeight w:val="288"/>
        </w:trPr>
        <w:tc>
          <w:tcPr>
            <w:tcW w:w="31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2E04DE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gredients</w:t>
            </w:r>
          </w:p>
        </w:tc>
        <w:tc>
          <w:tcPr>
            <w:tcW w:w="51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DA0A6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mula</w:t>
            </w:r>
            <w:r w:rsidRPr="00FA2481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FA2481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FA2481" w:rsidRPr="00FA2481" w14:paraId="21A5C40C" w14:textId="77777777" w:rsidTr="00FA2481">
        <w:trPr>
          <w:trHeight w:val="288"/>
        </w:trPr>
        <w:tc>
          <w:tcPr>
            <w:tcW w:w="31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2075B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0F65E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8327C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% SDP</w:t>
            </w:r>
          </w:p>
        </w:tc>
      </w:tr>
      <w:tr w:rsidR="00FA2481" w:rsidRPr="00FA2481" w14:paraId="7C201981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C3B8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n, 7.8% C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4F0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5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6EDE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9</w:t>
            </w:r>
          </w:p>
        </w:tc>
      </w:tr>
      <w:tr w:rsidR="00FA2481" w:rsidRPr="00FA2481" w14:paraId="0F44FB3C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686A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oybean Meal, 43%CP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A2C5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279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</w:t>
            </w:r>
          </w:p>
        </w:tc>
      </w:tr>
      <w:tr w:rsidR="00FA2481" w:rsidRPr="00FA2481" w14:paraId="75C1468D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F58D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sh Meal, 62.5% C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0A5F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CAC9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A2481" w:rsidRPr="00FA2481" w14:paraId="62406D33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7EA5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hey </w:t>
            </w:r>
            <w:proofErr w:type="spellStart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meate</w:t>
            </w:r>
            <w:proofErr w:type="spellEnd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3.8% CP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375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DAD1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A2481" w:rsidRPr="00FA2481" w14:paraId="0C8805BB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1F3B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C, 65.2% C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153F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BA33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A2481" w:rsidRPr="00FA2481" w14:paraId="7788070B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8A2F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y Oi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1035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0A4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A2481" w:rsidRPr="00FA2481" w14:paraId="0F5D8065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1E51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ga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E3DE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7857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FA2481" w:rsidRPr="00FA2481" w14:paraId="55087B1F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4D8E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mston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F02B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236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</w:tr>
      <w:tr w:rsidR="00FA2481" w:rsidRPr="00FA2481" w14:paraId="7892D5C6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355E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ocalcium Phospha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409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10AF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A2481" w:rsidRPr="00FA2481" w14:paraId="05A68115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02B8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lysine-HCl, 78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150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77C5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</w:tr>
      <w:tr w:rsidR="00FA2481" w:rsidRPr="00FA2481" w14:paraId="76C2F620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C52A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 Methionine, 99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D87A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B761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FA2481" w:rsidRPr="00FA2481" w14:paraId="673A205D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2D6D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Threonine, 98.5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758E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A2F4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FA2481" w:rsidRPr="00FA2481" w14:paraId="70EF30B1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72B2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</w:t>
            </w:r>
            <w:proofErr w:type="spellEnd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98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D827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209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FA2481" w:rsidRPr="00FA2481" w14:paraId="607ACC89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E439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ine, 98.5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242A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47B5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FA2481" w:rsidRPr="00FA2481" w14:paraId="274123E8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7F2E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BP, 78% C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8A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081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A2481" w:rsidRPr="00FA2481" w14:paraId="086FCE97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49CF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C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4B77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CFB9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</w:tr>
      <w:tr w:rsidR="00FA2481" w:rsidRPr="00FA2481" w14:paraId="5763BA8F" w14:textId="77777777" w:rsidTr="00FA2481">
        <w:trPr>
          <w:trHeight w:val="433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3D4A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ce Mineral Premix</w:t>
            </w: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0FD6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30F4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FA2481" w:rsidRPr="00FA2481" w14:paraId="32FAC6ED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E973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Premix</w:t>
            </w: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B107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219F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FA2481" w:rsidRPr="00FA2481" w14:paraId="735B8DE7" w14:textId="77777777" w:rsidTr="00FA2481">
        <w:trPr>
          <w:trHeight w:val="39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36BB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line Chloride, 50%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8C76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4D41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FA2481" w:rsidRPr="00FA2481" w14:paraId="6C574EDA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C836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idifier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8BAB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06F9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A2481" w:rsidRPr="00FA2481" w14:paraId="4482D832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FD93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DE5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DB9C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FA2481" w:rsidRPr="00FA2481" w14:paraId="1B2C832C" w14:textId="77777777" w:rsidTr="00FA2481">
        <w:trPr>
          <w:trHeight w:val="281"/>
        </w:trPr>
        <w:tc>
          <w:tcPr>
            <w:tcW w:w="8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5309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lculated Nutrition Levels</w:t>
            </w:r>
            <w:r w:rsidRPr="00FA2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 w:rsidR="00FA2481" w:rsidRPr="00FA2481" w14:paraId="4CE479F8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EF0D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(kcal/kg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84D0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66.1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F728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46.93</w:t>
            </w:r>
          </w:p>
        </w:tc>
      </w:tr>
      <w:tr w:rsidR="00FA2481" w:rsidRPr="00FA2481" w14:paraId="1AA465E9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0106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 (kcal/kg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2C88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8.8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1FDD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8.22</w:t>
            </w:r>
          </w:p>
        </w:tc>
      </w:tr>
      <w:tr w:rsidR="00FA2481" w:rsidRPr="00FA2481" w14:paraId="378B73ED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29A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884F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2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1ACA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35</w:t>
            </w:r>
          </w:p>
        </w:tc>
      </w:tr>
      <w:tr w:rsidR="00FA2481" w:rsidRPr="00FA2481" w14:paraId="1CB09BB3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1BF1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EC6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1A95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</w:tr>
      <w:tr w:rsidR="00FA2481" w:rsidRPr="00FA2481" w14:paraId="5E13BC22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E623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AAD3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3FE3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</w:tr>
      <w:tr w:rsidR="00FA2481" w:rsidRPr="00FA2481" w14:paraId="38A174EB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47EF" w14:textId="77777777" w:rsidR="00FA2481" w:rsidRPr="00FA2481" w:rsidRDefault="00FA2481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.P</w:t>
            </w:r>
            <w:proofErr w:type="spellEnd"/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ATTD P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5EA9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5422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</w:tr>
      <w:tr w:rsidR="00FA2481" w:rsidRPr="00FA2481" w14:paraId="58A5366D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29AC" w14:textId="698E465A" w:rsidR="00FA2481" w:rsidRPr="00FA2481" w:rsidRDefault="00C66BC4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ID-</w:t>
            </w:r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7E34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7F1D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</w:tr>
      <w:tr w:rsidR="00FA2481" w:rsidRPr="00FA2481" w14:paraId="2F2D2EAE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EAF5" w14:textId="37B5A74A" w:rsidR="00FA2481" w:rsidRPr="00FA2481" w:rsidRDefault="00C66BC4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ID-</w:t>
            </w:r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A068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82BC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 w:rsidR="00FA2481" w:rsidRPr="00FA2481" w14:paraId="2E8FBB5F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8E84" w14:textId="25262BEA" w:rsidR="00FA2481" w:rsidRPr="00FA2481" w:rsidRDefault="00C66BC4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ID-</w:t>
            </w:r>
            <w:proofErr w:type="spellStart"/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5ED4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D50B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</w:tr>
      <w:tr w:rsidR="00FA2481" w:rsidRPr="00FA2481" w14:paraId="2ADC52EA" w14:textId="77777777" w:rsidTr="00FA2481">
        <w:trPr>
          <w:trHeight w:val="28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0413" w14:textId="1BAD5F01" w:rsidR="00FA2481" w:rsidRPr="00FA2481" w:rsidRDefault="00C66BC4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ID-</w:t>
            </w:r>
            <w:proofErr w:type="spellStart"/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4191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2A66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 w:rsidR="00FA2481" w:rsidRPr="00FA2481" w14:paraId="1B30E819" w14:textId="77777777" w:rsidTr="00FA2481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595E6" w14:textId="65F3C065" w:rsidR="00FA2481" w:rsidRPr="00FA2481" w:rsidRDefault="00C66BC4" w:rsidP="00FA2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ID-</w:t>
            </w:r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et + </w:t>
            </w:r>
            <w:proofErr w:type="spellStart"/>
            <w:r w:rsidR="00FA2481"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48FEB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1EB69" w14:textId="77777777" w:rsidR="00FA2481" w:rsidRPr="00FA2481" w:rsidRDefault="00FA2481" w:rsidP="00FA2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24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</w:tr>
      <w:tr w:rsidR="00FA2481" w:rsidRPr="00FA2481" w14:paraId="27BB11AF" w14:textId="77777777" w:rsidTr="00FA2481">
        <w:trPr>
          <w:trHeight w:val="288"/>
        </w:trPr>
        <w:tc>
          <w:tcPr>
            <w:tcW w:w="829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CB84E1" w14:textId="77777777" w:rsidR="00135A06" w:rsidRPr="00135A06" w:rsidRDefault="00135A06" w:rsidP="00135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P = crude protein; Ash = crude ash; CF = crude fiber; EE = ether extract; GE = gross energy; DE = digestible energy; ME = metabolizable energy. </w:t>
            </w:r>
          </w:p>
          <w:p w14:paraId="28B59DB5" w14:textId="77777777" w:rsidR="00135A06" w:rsidRPr="00135A06" w:rsidRDefault="00135A06" w:rsidP="00135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vitamin premix provided the following per kg of diet: 6000 IU of VA, 3000 IU of VD 3, 24 IU of VE, 3 mg of VK3, 1.5 mg of VB1, 6 mg of VB 2, 3 mg of VB6, 0.02 mg of VB12, 14 mg of niacin, 15 mg of pantothenic acid, 0.75 mg of folic acid, and 0.1 mg of biotin.</w:t>
            </w:r>
          </w:p>
          <w:p w14:paraId="5A6FE6CB" w14:textId="210D58C9" w:rsidR="00135A06" w:rsidRPr="00135A06" w:rsidRDefault="00135A06" w:rsidP="00135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lastRenderedPageBreak/>
              <w:t>2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mineral premix provided the following per kg of diet: Fe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SO4·H2O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100 mg; Cu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SO4·5H2O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6 mg; Mn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SO4·H2O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4 mg; Zn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SO4·H2O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100 mg; I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0.3 mg; Se 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2SeO3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0.3 mg. </w:t>
            </w:r>
          </w:p>
          <w:p w14:paraId="1C05DB4E" w14:textId="11F5E2E0" w:rsidR="00FA2481" w:rsidRPr="00FA2481" w:rsidRDefault="00135A06" w:rsidP="00135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135A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trient level values were calculated</w:t>
            </w:r>
          </w:p>
        </w:tc>
      </w:tr>
    </w:tbl>
    <w:p w14:paraId="7A860CC9" w14:textId="77777777" w:rsidR="00280A05" w:rsidRPr="00FA2481" w:rsidRDefault="00280A05" w:rsidP="00B7606C">
      <w:pPr>
        <w:jc w:val="left"/>
        <w:rPr>
          <w:rFonts w:hint="eastAsia"/>
        </w:rPr>
      </w:pPr>
    </w:p>
    <w:p w14:paraId="5A83D2F8" w14:textId="157FA7E2" w:rsidR="00A1121C" w:rsidRPr="00015C28" w:rsidRDefault="00A1121C" w:rsidP="00BD2346">
      <w:pPr>
        <w:widowControl/>
        <w:jc w:val="left"/>
        <w:rPr>
          <w:rFonts w:hint="eastAsia"/>
        </w:rPr>
      </w:pPr>
    </w:p>
    <w:sectPr w:rsidR="00A1121C" w:rsidRPr="00015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BA9B4" w14:textId="77777777" w:rsidR="00922F83" w:rsidRDefault="00922F83" w:rsidP="00A1121C">
      <w:pPr>
        <w:rPr>
          <w:rFonts w:hint="eastAsia"/>
        </w:rPr>
      </w:pPr>
      <w:r>
        <w:separator/>
      </w:r>
    </w:p>
  </w:endnote>
  <w:endnote w:type="continuationSeparator" w:id="0">
    <w:p w14:paraId="19976162" w14:textId="77777777" w:rsidR="00922F83" w:rsidRDefault="00922F83" w:rsidP="00A112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8B6B6" w14:textId="77777777" w:rsidR="00922F83" w:rsidRDefault="00922F83" w:rsidP="00A1121C">
      <w:pPr>
        <w:rPr>
          <w:rFonts w:hint="eastAsia"/>
        </w:rPr>
      </w:pPr>
      <w:r>
        <w:separator/>
      </w:r>
    </w:p>
  </w:footnote>
  <w:footnote w:type="continuationSeparator" w:id="0">
    <w:p w14:paraId="0A891440" w14:textId="77777777" w:rsidR="00922F83" w:rsidRDefault="00922F83" w:rsidP="00A112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96"/>
    <w:rsid w:val="00002B22"/>
    <w:rsid w:val="00015C28"/>
    <w:rsid w:val="00054665"/>
    <w:rsid w:val="000E34D6"/>
    <w:rsid w:val="000F6248"/>
    <w:rsid w:val="00135A06"/>
    <w:rsid w:val="00150B19"/>
    <w:rsid w:val="001A55FA"/>
    <w:rsid w:val="001E4504"/>
    <w:rsid w:val="0022205F"/>
    <w:rsid w:val="00280A05"/>
    <w:rsid w:val="00291840"/>
    <w:rsid w:val="002A1849"/>
    <w:rsid w:val="0034575B"/>
    <w:rsid w:val="003550E2"/>
    <w:rsid w:val="00372B76"/>
    <w:rsid w:val="003F0D32"/>
    <w:rsid w:val="004061A5"/>
    <w:rsid w:val="0046512B"/>
    <w:rsid w:val="00492688"/>
    <w:rsid w:val="004E1853"/>
    <w:rsid w:val="005178F8"/>
    <w:rsid w:val="00546147"/>
    <w:rsid w:val="00580246"/>
    <w:rsid w:val="00587829"/>
    <w:rsid w:val="006D774D"/>
    <w:rsid w:val="00702772"/>
    <w:rsid w:val="00727176"/>
    <w:rsid w:val="00732702"/>
    <w:rsid w:val="007417BA"/>
    <w:rsid w:val="00750582"/>
    <w:rsid w:val="007F4731"/>
    <w:rsid w:val="008D1EBF"/>
    <w:rsid w:val="00922F83"/>
    <w:rsid w:val="009510D3"/>
    <w:rsid w:val="009612D6"/>
    <w:rsid w:val="00964512"/>
    <w:rsid w:val="009F7A6F"/>
    <w:rsid w:val="00A1121C"/>
    <w:rsid w:val="00A57C96"/>
    <w:rsid w:val="00AD5F36"/>
    <w:rsid w:val="00AF6978"/>
    <w:rsid w:val="00B30301"/>
    <w:rsid w:val="00B7606C"/>
    <w:rsid w:val="00BB7B79"/>
    <w:rsid w:val="00BC1CA2"/>
    <w:rsid w:val="00BD2346"/>
    <w:rsid w:val="00BE5F3B"/>
    <w:rsid w:val="00C66BC4"/>
    <w:rsid w:val="00D4029C"/>
    <w:rsid w:val="00D62118"/>
    <w:rsid w:val="00DA00C1"/>
    <w:rsid w:val="00DF57F2"/>
    <w:rsid w:val="00E63DE4"/>
    <w:rsid w:val="00EB7BFC"/>
    <w:rsid w:val="00EC2326"/>
    <w:rsid w:val="00F70A5E"/>
    <w:rsid w:val="00FA2481"/>
    <w:rsid w:val="00FB0D62"/>
    <w:rsid w:val="00FE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8ACCC"/>
  <w15:chartTrackingRefBased/>
  <w15:docId w15:val="{3DF0895C-244C-4E05-A3C6-C374FAF5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2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琼 董</dc:creator>
  <cp:keywords/>
  <dc:description/>
  <cp:lastModifiedBy>Hui Yan</cp:lastModifiedBy>
  <cp:revision>27</cp:revision>
  <dcterms:created xsi:type="dcterms:W3CDTF">2024-02-26T07:56:00Z</dcterms:created>
  <dcterms:modified xsi:type="dcterms:W3CDTF">2024-10-09T12:26:00Z</dcterms:modified>
</cp:coreProperties>
</file>